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5A0A2" w14:textId="2D6E0A03" w:rsidR="00AD6603" w:rsidRPr="00A65A45" w:rsidRDefault="00AD6603" w:rsidP="00AD6603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S2 </w:t>
      </w:r>
      <w:r w:rsidRPr="00A65A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Table. Spearman correlation coefficient (rho) for the taxa showing correlations with clinical data according to the heatmap (S2 Fig).</w:t>
      </w:r>
    </w:p>
    <w:tbl>
      <w:tblPr>
        <w:tblStyle w:val="TableGrid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970"/>
        <w:gridCol w:w="851"/>
        <w:gridCol w:w="992"/>
        <w:gridCol w:w="1134"/>
        <w:gridCol w:w="992"/>
        <w:gridCol w:w="1134"/>
        <w:gridCol w:w="1134"/>
      </w:tblGrid>
      <w:tr w:rsidR="00AD6603" w:rsidRPr="00A65A45" w14:paraId="01F31910" w14:textId="77777777" w:rsidTr="005F1A34">
        <w:tc>
          <w:tcPr>
            <w:tcW w:w="4821" w:type="dxa"/>
            <w:gridSpan w:val="2"/>
          </w:tcPr>
          <w:p w14:paraId="475019A7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                                                                BMI</w:t>
            </w:r>
          </w:p>
        </w:tc>
        <w:tc>
          <w:tcPr>
            <w:tcW w:w="992" w:type="dxa"/>
          </w:tcPr>
          <w:p w14:paraId="66F4FB59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EI </w:t>
            </w:r>
          </w:p>
        </w:tc>
        <w:tc>
          <w:tcPr>
            <w:tcW w:w="1134" w:type="dxa"/>
          </w:tcPr>
          <w:p w14:paraId="5F5B83CF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ppetite</w:t>
            </w:r>
          </w:p>
        </w:tc>
        <w:tc>
          <w:tcPr>
            <w:tcW w:w="992" w:type="dxa"/>
          </w:tcPr>
          <w:p w14:paraId="54DC8D6A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eptin</w:t>
            </w:r>
          </w:p>
        </w:tc>
        <w:tc>
          <w:tcPr>
            <w:tcW w:w="1134" w:type="dxa"/>
          </w:tcPr>
          <w:p w14:paraId="2C2A06F5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HR</w:t>
            </w:r>
          </w:p>
        </w:tc>
        <w:tc>
          <w:tcPr>
            <w:tcW w:w="1134" w:type="dxa"/>
          </w:tcPr>
          <w:p w14:paraId="6359AA9C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YY</w:t>
            </w:r>
          </w:p>
        </w:tc>
      </w:tr>
      <w:tr w:rsidR="00AD6603" w:rsidRPr="00A65A45" w14:paraId="44E90BB7" w14:textId="77777777" w:rsidTr="005F1A34">
        <w:tc>
          <w:tcPr>
            <w:tcW w:w="3970" w:type="dxa"/>
          </w:tcPr>
          <w:p w14:paraId="66152DFD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Genus </w:t>
            </w:r>
          </w:p>
        </w:tc>
        <w:tc>
          <w:tcPr>
            <w:tcW w:w="851" w:type="dxa"/>
          </w:tcPr>
          <w:p w14:paraId="55921F13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BEF66A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002A87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6C7E11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2D4A4A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87B2F3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D6603" w:rsidRPr="00A65A45" w14:paraId="093E8290" w14:textId="77777777" w:rsidTr="005F1A34">
        <w:tc>
          <w:tcPr>
            <w:tcW w:w="3970" w:type="dxa"/>
          </w:tcPr>
          <w:p w14:paraId="3B7341E0" w14:textId="77777777" w:rsidR="00AD6603" w:rsidRPr="00A65A45" w:rsidRDefault="00AD6603" w:rsidP="005F1A34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24"/>
                <w:szCs w:val="24"/>
              </w:rPr>
              <w:t xml:space="preserve">An uncharacterized taxon within </w:t>
            </w: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Carnobacteriaceae</w:t>
            </w:r>
          </w:p>
        </w:tc>
        <w:tc>
          <w:tcPr>
            <w:tcW w:w="851" w:type="dxa"/>
          </w:tcPr>
          <w:p w14:paraId="4FB2F269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F0A7D4A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0753CDF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49</w:t>
            </w:r>
          </w:p>
        </w:tc>
        <w:tc>
          <w:tcPr>
            <w:tcW w:w="992" w:type="dxa"/>
          </w:tcPr>
          <w:p w14:paraId="5CAD31AB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B57544B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049C604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0.52</w:t>
            </w:r>
          </w:p>
        </w:tc>
      </w:tr>
      <w:tr w:rsidR="00AD6603" w:rsidRPr="00A65A45" w14:paraId="0991AAB4" w14:textId="77777777" w:rsidTr="005F1A34">
        <w:tc>
          <w:tcPr>
            <w:tcW w:w="3970" w:type="dxa"/>
          </w:tcPr>
          <w:p w14:paraId="3E23927F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</w:p>
        </w:tc>
        <w:tc>
          <w:tcPr>
            <w:tcW w:w="851" w:type="dxa"/>
          </w:tcPr>
          <w:p w14:paraId="75B7F736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D93D418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68</w:t>
            </w:r>
          </w:p>
        </w:tc>
        <w:tc>
          <w:tcPr>
            <w:tcW w:w="1134" w:type="dxa"/>
          </w:tcPr>
          <w:p w14:paraId="1B3C71C4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64</w:t>
            </w:r>
          </w:p>
        </w:tc>
        <w:tc>
          <w:tcPr>
            <w:tcW w:w="992" w:type="dxa"/>
          </w:tcPr>
          <w:p w14:paraId="78E525E5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9EBBD27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3C4377E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0.62</w:t>
            </w:r>
          </w:p>
        </w:tc>
      </w:tr>
      <w:tr w:rsidR="00AD6603" w:rsidRPr="00A65A45" w14:paraId="42A55B4F" w14:textId="77777777" w:rsidTr="005F1A34">
        <w:tc>
          <w:tcPr>
            <w:tcW w:w="3970" w:type="dxa"/>
          </w:tcPr>
          <w:p w14:paraId="344E6B45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Eisenbergiella</w:t>
            </w:r>
          </w:p>
        </w:tc>
        <w:tc>
          <w:tcPr>
            <w:tcW w:w="851" w:type="dxa"/>
          </w:tcPr>
          <w:p w14:paraId="3F761287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FB1A46E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CFDCC34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F8FC23B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91B1506" w14:textId="77777777" w:rsidR="00AD6603" w:rsidRPr="005F1A34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1A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0.6</w:t>
            </w:r>
          </w:p>
        </w:tc>
        <w:tc>
          <w:tcPr>
            <w:tcW w:w="1134" w:type="dxa"/>
          </w:tcPr>
          <w:p w14:paraId="6F023482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0.62</w:t>
            </w:r>
          </w:p>
        </w:tc>
      </w:tr>
      <w:tr w:rsidR="00AD6603" w:rsidRPr="00A65A45" w14:paraId="23D939BA" w14:textId="77777777" w:rsidTr="005F1A34">
        <w:tc>
          <w:tcPr>
            <w:tcW w:w="3970" w:type="dxa"/>
          </w:tcPr>
          <w:p w14:paraId="5CACB7BF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Hungatella</w:t>
            </w:r>
          </w:p>
        </w:tc>
        <w:tc>
          <w:tcPr>
            <w:tcW w:w="851" w:type="dxa"/>
          </w:tcPr>
          <w:p w14:paraId="6911F041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03ACD98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AEE3436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F55B5FD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633717E" w14:textId="77777777" w:rsidR="00AD6603" w:rsidRPr="005F1A34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1A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0.55</w:t>
            </w:r>
          </w:p>
        </w:tc>
        <w:tc>
          <w:tcPr>
            <w:tcW w:w="1134" w:type="dxa"/>
          </w:tcPr>
          <w:p w14:paraId="0E95CCA9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0.52</w:t>
            </w:r>
          </w:p>
        </w:tc>
      </w:tr>
      <w:tr w:rsidR="00AD6603" w:rsidRPr="00A65A45" w14:paraId="563AA302" w14:textId="77777777" w:rsidTr="005F1A34">
        <w:tc>
          <w:tcPr>
            <w:tcW w:w="3970" w:type="dxa"/>
          </w:tcPr>
          <w:p w14:paraId="5F884F3D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Lachnoclostriduum </w:t>
            </w:r>
          </w:p>
        </w:tc>
        <w:tc>
          <w:tcPr>
            <w:tcW w:w="851" w:type="dxa"/>
          </w:tcPr>
          <w:p w14:paraId="0B54B99F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C61AFCD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AA2174C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764B7EC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62</w:t>
            </w:r>
          </w:p>
        </w:tc>
        <w:tc>
          <w:tcPr>
            <w:tcW w:w="1134" w:type="dxa"/>
          </w:tcPr>
          <w:p w14:paraId="0DF08F23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0AFE03E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D6603" w:rsidRPr="00A65A45" w14:paraId="4633C5CC" w14:textId="77777777" w:rsidTr="005F1A34">
        <w:tc>
          <w:tcPr>
            <w:tcW w:w="3970" w:type="dxa"/>
          </w:tcPr>
          <w:p w14:paraId="228C6091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Roseburia</w:t>
            </w:r>
          </w:p>
        </w:tc>
        <w:tc>
          <w:tcPr>
            <w:tcW w:w="851" w:type="dxa"/>
          </w:tcPr>
          <w:p w14:paraId="7E61502C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64D9C58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A73DF9F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+0.49 </w:t>
            </w:r>
          </w:p>
        </w:tc>
        <w:tc>
          <w:tcPr>
            <w:tcW w:w="992" w:type="dxa"/>
          </w:tcPr>
          <w:p w14:paraId="6A568FC8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5D6CE44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CB3BBAD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D6603" w:rsidRPr="00A65A45" w14:paraId="3C30E07E" w14:textId="77777777" w:rsidTr="005F1A34">
        <w:tc>
          <w:tcPr>
            <w:tcW w:w="3970" w:type="dxa"/>
          </w:tcPr>
          <w:p w14:paraId="4B37F6F4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Sellimonas</w:t>
            </w:r>
          </w:p>
        </w:tc>
        <w:tc>
          <w:tcPr>
            <w:tcW w:w="851" w:type="dxa"/>
          </w:tcPr>
          <w:p w14:paraId="3D09D24C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CD5776A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452F41F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992" w:type="dxa"/>
          </w:tcPr>
          <w:p w14:paraId="5D6C4890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E28AD75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9931F9F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D6603" w:rsidRPr="00A65A45" w14:paraId="08901507" w14:textId="77777777" w:rsidTr="005F1A34">
        <w:tc>
          <w:tcPr>
            <w:tcW w:w="3970" w:type="dxa"/>
          </w:tcPr>
          <w:p w14:paraId="3A21116C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Flavonifractor </w:t>
            </w:r>
          </w:p>
        </w:tc>
        <w:tc>
          <w:tcPr>
            <w:tcW w:w="851" w:type="dxa"/>
          </w:tcPr>
          <w:p w14:paraId="21A6394C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0F0E304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441D217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C259AB1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4</w:t>
            </w:r>
          </w:p>
        </w:tc>
        <w:tc>
          <w:tcPr>
            <w:tcW w:w="1134" w:type="dxa"/>
          </w:tcPr>
          <w:p w14:paraId="29AC5194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2C271AE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D6603" w:rsidRPr="00A65A45" w14:paraId="0FBA25D2" w14:textId="77777777" w:rsidTr="005F1A34">
        <w:tc>
          <w:tcPr>
            <w:tcW w:w="3970" w:type="dxa"/>
            <w:vAlign w:val="bottom"/>
          </w:tcPr>
          <w:p w14:paraId="1A8367D7" w14:textId="77777777" w:rsidR="00AD6603" w:rsidRPr="00A65A45" w:rsidRDefault="00AD6603" w:rsidP="005F1A34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24"/>
                <w:szCs w:val="24"/>
              </w:rPr>
              <w:t xml:space="preserve">An uncharacterized taxon within </w:t>
            </w: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Ruminococcaceae</w:t>
            </w:r>
          </w:p>
        </w:tc>
        <w:tc>
          <w:tcPr>
            <w:tcW w:w="851" w:type="dxa"/>
          </w:tcPr>
          <w:p w14:paraId="3E3362B8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45F0ED9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4</w:t>
            </w:r>
          </w:p>
        </w:tc>
        <w:tc>
          <w:tcPr>
            <w:tcW w:w="1134" w:type="dxa"/>
          </w:tcPr>
          <w:p w14:paraId="5DC98B26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7EC155C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6FC3B1E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574DFCB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D6603" w:rsidRPr="00A65A45" w14:paraId="0C3D92D9" w14:textId="77777777" w:rsidTr="005F1A34">
        <w:tc>
          <w:tcPr>
            <w:tcW w:w="3970" w:type="dxa"/>
            <w:vAlign w:val="bottom"/>
          </w:tcPr>
          <w:p w14:paraId="7349B02B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Dialister</w:t>
            </w:r>
          </w:p>
        </w:tc>
        <w:tc>
          <w:tcPr>
            <w:tcW w:w="851" w:type="dxa"/>
          </w:tcPr>
          <w:p w14:paraId="6CF85B61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ED67886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4DA6FE4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B03550B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9E27152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F2226F6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1</w:t>
            </w:r>
          </w:p>
        </w:tc>
      </w:tr>
      <w:tr w:rsidR="00AD6603" w:rsidRPr="00A65A45" w14:paraId="60A84EE2" w14:textId="77777777" w:rsidTr="005F1A34">
        <w:tc>
          <w:tcPr>
            <w:tcW w:w="3970" w:type="dxa"/>
            <w:vAlign w:val="bottom"/>
          </w:tcPr>
          <w:p w14:paraId="31373C77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Veillonella</w:t>
            </w:r>
          </w:p>
        </w:tc>
        <w:tc>
          <w:tcPr>
            <w:tcW w:w="851" w:type="dxa"/>
          </w:tcPr>
          <w:p w14:paraId="2F176C76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0A8AC6E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1EBCF54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E7D9B69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3BFF971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6D125EA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0.48</w:t>
            </w:r>
          </w:p>
        </w:tc>
      </w:tr>
      <w:tr w:rsidR="00AD6603" w:rsidRPr="00A65A45" w14:paraId="041554E0" w14:textId="77777777" w:rsidTr="005F1A34">
        <w:tc>
          <w:tcPr>
            <w:tcW w:w="3970" w:type="dxa"/>
            <w:vAlign w:val="bottom"/>
          </w:tcPr>
          <w:p w14:paraId="33E71BE1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Desulfovibrio</w:t>
            </w:r>
          </w:p>
        </w:tc>
        <w:tc>
          <w:tcPr>
            <w:tcW w:w="851" w:type="dxa"/>
          </w:tcPr>
          <w:p w14:paraId="4425502B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7</w:t>
            </w:r>
          </w:p>
        </w:tc>
        <w:tc>
          <w:tcPr>
            <w:tcW w:w="992" w:type="dxa"/>
          </w:tcPr>
          <w:p w14:paraId="66815BC2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BAA0F06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60F2216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D9B75B7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FFFD183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D6603" w:rsidRPr="00A65A45" w14:paraId="1E37CC2D" w14:textId="77777777" w:rsidTr="005F1A34">
        <w:tc>
          <w:tcPr>
            <w:tcW w:w="3970" w:type="dxa"/>
            <w:vAlign w:val="bottom"/>
          </w:tcPr>
          <w:p w14:paraId="4165D763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Akkermansia</w:t>
            </w:r>
          </w:p>
        </w:tc>
        <w:tc>
          <w:tcPr>
            <w:tcW w:w="851" w:type="dxa"/>
          </w:tcPr>
          <w:p w14:paraId="7B04CBC6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20A70D5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1134" w:type="dxa"/>
          </w:tcPr>
          <w:p w14:paraId="65973F45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6631421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2083391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FAF2C00" w14:textId="77777777" w:rsidR="00AD6603" w:rsidRPr="00A65A45" w:rsidRDefault="00AD6603" w:rsidP="005F1A34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5DA09B75" w14:textId="7FD73073" w:rsidR="00AD6603" w:rsidRPr="003B62BF" w:rsidRDefault="00AD6603" w:rsidP="00AD6603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113215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="00113215" w:rsidRPr="003B62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113215" w:rsidRPr="003B62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egative and positive </w:t>
      </w:r>
      <w:r w:rsidR="00113215" w:rsidRPr="003B62BF">
        <w:rPr>
          <w:rFonts w:asciiTheme="majorBidi" w:hAnsiTheme="majorBidi" w:cstheme="majorBidi"/>
          <w:color w:val="000000" w:themeColor="text1"/>
          <w:sz w:val="24"/>
          <w:szCs w:val="24"/>
        </w:rPr>
        <w:t>Spearman rho ranges between values of |0.20| and |0.39|; |0.4| and |0.69|; |0.70| and |0.89; |0.90| and |1.00| denote a weak, moderate, strong, and very strong correlation, respectively</w:t>
      </w:r>
      <w:r w:rsidR="00113215" w:rsidRPr="003B62BF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3B62BF" w:rsidRPr="003B62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ly statistically significant correlations are presented in the table a</w:t>
      </w:r>
      <w:r w:rsidR="003B62BF" w:rsidRPr="003B62BF">
        <w:rPr>
          <w:rFonts w:asciiTheme="majorBidi" w:hAnsiTheme="majorBidi" w:cstheme="majorBidi"/>
          <w:color w:val="000000" w:themeColor="text1"/>
          <w:sz w:val="24"/>
          <w:szCs w:val="24"/>
        </w:rPr>
        <w:t>t a cut-off of &lt;0.05 for q-values (adjusted p-values after the False Discovery Rate (FDR) correction)</w:t>
      </w:r>
      <w:r w:rsidR="003B62BF" w:rsidRPr="003B62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782EF069" w14:textId="77777777" w:rsidR="0002671D" w:rsidRDefault="0002671D"/>
    <w:sectPr w:rsidR="0002671D" w:rsidSect="00323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D90"/>
    <w:rsid w:val="0002671D"/>
    <w:rsid w:val="00113215"/>
    <w:rsid w:val="001E5AEF"/>
    <w:rsid w:val="003236AA"/>
    <w:rsid w:val="003B62BF"/>
    <w:rsid w:val="007C6593"/>
    <w:rsid w:val="00AD6603"/>
    <w:rsid w:val="00B62C12"/>
    <w:rsid w:val="00BE6CEB"/>
    <w:rsid w:val="00C94D90"/>
    <w:rsid w:val="00CF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0D014"/>
  <w15:chartTrackingRefBased/>
  <w15:docId w15:val="{BE32AAD5-1494-42E5-981B-E19FF12C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603"/>
    <w:rPr>
      <w:kern w:val="0"/>
      <w:lang w:val="en-A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D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D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D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D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D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D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D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D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D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D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D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D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D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D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D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4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D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4D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D90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4D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D90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4D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D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D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66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AA</dc:creator>
  <cp:keywords/>
  <dc:description/>
  <cp:lastModifiedBy>manale AA</cp:lastModifiedBy>
  <cp:revision>4</cp:revision>
  <dcterms:created xsi:type="dcterms:W3CDTF">2024-10-11T14:51:00Z</dcterms:created>
  <dcterms:modified xsi:type="dcterms:W3CDTF">2024-10-11T16:41:00Z</dcterms:modified>
</cp:coreProperties>
</file>